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E020B7" w14:textId="4C648402" w:rsidR="00534D7E" w:rsidRDefault="00534D7E"/>
    <w:p w14:paraId="472923DB" w14:textId="26B3CF1A" w:rsidR="0017212A" w:rsidRDefault="0017212A">
      <w:pPr>
        <w:rPr>
          <w:rFonts w:ascii="Times New Roman" w:hAnsi="Times New Roman" w:cs="Times New Roman"/>
          <w:b/>
          <w:bCs/>
        </w:rPr>
      </w:pPr>
      <w:r w:rsidRPr="0017212A">
        <w:rPr>
          <w:rFonts w:ascii="Times New Roman" w:hAnsi="Times New Roman" w:cs="Times New Roman"/>
          <w:b/>
          <w:bCs/>
        </w:rPr>
        <w:t>Supplementary Table 1.</w:t>
      </w:r>
      <w:r>
        <w:rPr>
          <w:rFonts w:ascii="Times New Roman" w:hAnsi="Times New Roman" w:cs="Times New Roman"/>
          <w:b/>
          <w:bCs/>
        </w:rPr>
        <w:t xml:space="preserve"> </w:t>
      </w:r>
      <w:r w:rsidRPr="0017212A">
        <w:rPr>
          <w:rFonts w:ascii="Times New Roman" w:hAnsi="Times New Roman" w:cs="Times New Roman"/>
          <w:b/>
          <w:bCs/>
        </w:rPr>
        <w:t xml:space="preserve">Significantly enriched GO annotations (cellular components) of </w:t>
      </w:r>
      <w:r>
        <w:rPr>
          <w:rFonts w:ascii="Times New Roman" w:hAnsi="Times New Roman" w:cs="Times New Roman"/>
          <w:b/>
          <w:bCs/>
        </w:rPr>
        <w:t>TIMM17</w:t>
      </w:r>
      <w:r w:rsidRPr="0017212A">
        <w:rPr>
          <w:rFonts w:ascii="Times New Roman" w:hAnsi="Times New Roman" w:cs="Times New Roman"/>
          <w:b/>
          <w:bCs/>
        </w:rPr>
        <w:t xml:space="preserve">A in </w:t>
      </w:r>
      <w:r w:rsidR="00940BA9">
        <w:rPr>
          <w:rFonts w:ascii="Times New Roman" w:hAnsi="Times New Roman" w:cs="Times New Roman" w:hint="eastAsia"/>
          <w:b/>
          <w:bCs/>
        </w:rPr>
        <w:t>breast</w:t>
      </w:r>
      <w:r w:rsidRPr="0017212A">
        <w:rPr>
          <w:rFonts w:ascii="Times New Roman" w:hAnsi="Times New Roman" w:cs="Times New Roman"/>
          <w:b/>
          <w:bCs/>
        </w:rPr>
        <w:t xml:space="preserve"> carcinoma (LinkedOmics)</w:t>
      </w:r>
    </w:p>
    <w:p w14:paraId="17B39FCB" w14:textId="77777777" w:rsidR="0017212A" w:rsidRPr="0017212A" w:rsidRDefault="0017212A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W w:w="83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708"/>
        <w:gridCol w:w="4899"/>
        <w:gridCol w:w="63"/>
      </w:tblGrid>
      <w:tr w:rsidR="008B4430" w14:paraId="7E5D8CB1" w14:textId="77777777" w:rsidTr="00286343">
        <w:trPr>
          <w:gridAfter w:val="1"/>
          <w:wAfter w:w="63" w:type="dxa"/>
        </w:trPr>
        <w:tc>
          <w:tcPr>
            <w:tcW w:w="1555" w:type="dxa"/>
          </w:tcPr>
          <w:p w14:paraId="6B3F9EA9" w14:textId="7EF6CA65" w:rsidR="008B4430" w:rsidRDefault="008B4430" w:rsidP="008B4430">
            <w:r>
              <w:rPr>
                <w:rFonts w:ascii="等线" w:eastAsia="等线" w:hAnsi="等线" w:hint="eastAsia"/>
                <w:color w:val="000000"/>
                <w:sz w:val="22"/>
              </w:rPr>
              <w:t>description</w:t>
            </w:r>
          </w:p>
        </w:tc>
        <w:tc>
          <w:tcPr>
            <w:tcW w:w="1134" w:type="dxa"/>
          </w:tcPr>
          <w:p w14:paraId="02B6A73E" w14:textId="3DEC62C6" w:rsidR="008B4430" w:rsidRDefault="008B4430" w:rsidP="008B4430">
            <w:r>
              <w:rPr>
                <w:rFonts w:ascii="等线" w:eastAsia="等线" w:hAnsi="等线" w:hint="eastAsia"/>
                <w:color w:val="000000"/>
                <w:sz w:val="22"/>
              </w:rPr>
              <w:t>leadingEdgeNum</w:t>
            </w:r>
          </w:p>
        </w:tc>
        <w:tc>
          <w:tcPr>
            <w:tcW w:w="708" w:type="dxa"/>
          </w:tcPr>
          <w:p w14:paraId="343AB417" w14:textId="03033AF3" w:rsidR="008B4430" w:rsidRDefault="008B4430" w:rsidP="008B4430">
            <w:r>
              <w:rPr>
                <w:rFonts w:ascii="等线" w:eastAsia="等线" w:hAnsi="等线" w:hint="eastAsia"/>
                <w:color w:val="000000"/>
                <w:sz w:val="22"/>
              </w:rPr>
              <w:t>FDR</w:t>
            </w:r>
          </w:p>
        </w:tc>
        <w:tc>
          <w:tcPr>
            <w:tcW w:w="4899" w:type="dxa"/>
          </w:tcPr>
          <w:p w14:paraId="4B1BA389" w14:textId="5C0D2E86" w:rsidR="008B4430" w:rsidRDefault="00517797" w:rsidP="008B4430">
            <w:r>
              <w:rPr>
                <w:rFonts w:ascii="等线" w:eastAsia="等线" w:hAnsi="等线"/>
                <w:color w:val="000000"/>
                <w:sz w:val="22"/>
              </w:rPr>
              <w:t>L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ead</w:t>
            </w:r>
            <w:r>
              <w:rPr>
                <w:rFonts w:ascii="等线" w:eastAsia="等线" w:hAnsi="等线"/>
                <w:color w:val="000000"/>
                <w:sz w:val="22"/>
              </w:rPr>
              <w:t>ingEdgeGene</w:t>
            </w:r>
          </w:p>
        </w:tc>
      </w:tr>
      <w:tr w:rsidR="008B4430" w14:paraId="77E58F94" w14:textId="77777777" w:rsidTr="00286343">
        <w:trPr>
          <w:gridAfter w:val="1"/>
          <w:wAfter w:w="63" w:type="dxa"/>
        </w:trPr>
        <w:tc>
          <w:tcPr>
            <w:tcW w:w="1555" w:type="dxa"/>
          </w:tcPr>
          <w:p w14:paraId="65EB5EE8" w14:textId="5CBF7D8D" w:rsidR="008B4430" w:rsidRDefault="008B4430" w:rsidP="008B4430">
            <w:r>
              <w:rPr>
                <w:rFonts w:ascii="等线" w:eastAsia="等线" w:hAnsi="等线" w:hint="eastAsia"/>
                <w:color w:val="000000"/>
                <w:sz w:val="22"/>
              </w:rPr>
              <w:t>mitochondrial protein complex</w:t>
            </w:r>
          </w:p>
        </w:tc>
        <w:tc>
          <w:tcPr>
            <w:tcW w:w="1134" w:type="dxa"/>
          </w:tcPr>
          <w:p w14:paraId="11A4C6D2" w14:textId="30960F5C" w:rsidR="008B4430" w:rsidRDefault="008B4430" w:rsidP="008B4430">
            <w:r>
              <w:rPr>
                <w:rFonts w:ascii="等线" w:eastAsia="等线" w:hAnsi="等线" w:hint="eastAsia"/>
                <w:color w:val="000000"/>
                <w:sz w:val="22"/>
              </w:rPr>
              <w:t>126</w:t>
            </w:r>
          </w:p>
        </w:tc>
        <w:tc>
          <w:tcPr>
            <w:tcW w:w="708" w:type="dxa"/>
          </w:tcPr>
          <w:p w14:paraId="796C2646" w14:textId="2DF93034" w:rsidR="008B4430" w:rsidRDefault="008B4430" w:rsidP="008B4430"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4899" w:type="dxa"/>
          </w:tcPr>
          <w:p w14:paraId="45055047" w14:textId="56459F8D" w:rsidR="008B4430" w:rsidRDefault="008B4430" w:rsidP="008B4430">
            <w:r>
              <w:rPr>
                <w:rFonts w:ascii="等线" w:eastAsia="等线" w:hAnsi="等线" w:hint="eastAsia"/>
                <w:color w:val="000000"/>
                <w:sz w:val="22"/>
              </w:rPr>
              <w:t>AFG3L2;APOO;BCS1L;CHCHD1;CHCHD3;COX5A;COX5B;COX6A1;COX7A2;COX7A2L;COX7C;CYC1;DAP3;DLAT;DNA2;GRPEL1;GRPEL2;HSD17B10;IMMP1L;IMMT;MCCC1;MFN1;MRPL11;MRPL12;MRPL13;MRPL14;MRPL15;MRPL17;MRPL18;MRPL19;MRPL2;MRPL21;MRPL22;MRPL24;MRPL27;MRPL3;MRPL30;MRPL32;MRPL33;MRPL35;MRPL36;MRPL37;MRPL38;MRPL39;MRPL4;MRPL42;MRPL44;MRPL46;MRPL47;MRPL48;MRPL50;MRPL51;MRPL52;MRPL55;MRPL9;MRPS10;MRPS11;MRPS12;MRPS14;MRPS15;MRPS16;MRPS17;MRPS18A;MRPS18B;MRPS18C;MRPS2;MRPS21;MRPS22;MRPS24;MRPS28;MRPS33;MRPS35;MRPS5;MRPS6;MRPS7;MRPS9;MTX1;MTX2;NDUFA1;NDUFA12;NDUFA4;NDUFA6;NDUFA7;NDUFA8;NDUFA9;NDUFAB1;NDUFB10;NDUFB11;NDUFB2;NDUFB3;NDUFB4;NDUFB5;NDUFB6;NDUFB9;NDUFS1;NDUFS2;NDUFS3;NDUFS5;NDUFS6;NDUFV3;PNPT1;PPIF;ROMO1;SDHA;SDHB;SDHC;SUCLG1;SUPV3L1;TIMM10;TIMM17A;TIMM17B;TIMM50;TIMM8B;TIMM9;TOMM20;TOMM22;TOMM40;TOMM40L;TOMM5;TOMM6;UQCR10;UQCRB;UQCRFS1;UQCRH;UQCRHL;VDAC1</w:t>
            </w:r>
          </w:p>
        </w:tc>
      </w:tr>
      <w:tr w:rsidR="008B4430" w14:paraId="3167974B" w14:textId="77777777" w:rsidTr="00286343">
        <w:tc>
          <w:tcPr>
            <w:tcW w:w="1555" w:type="dxa"/>
          </w:tcPr>
          <w:p w14:paraId="3CC20E29" w14:textId="3940639D" w:rsidR="008B4430" w:rsidRDefault="008B4430" w:rsidP="008B4430">
            <w:r>
              <w:rPr>
                <w:rFonts w:ascii="等线" w:eastAsia="等线" w:hAnsi="等线" w:hint="eastAsia"/>
                <w:color w:val="000000"/>
                <w:sz w:val="22"/>
              </w:rPr>
              <w:t>chromosomal region</w:t>
            </w:r>
          </w:p>
        </w:tc>
        <w:tc>
          <w:tcPr>
            <w:tcW w:w="1134" w:type="dxa"/>
          </w:tcPr>
          <w:p w14:paraId="7BA61C39" w14:textId="07D81690" w:rsidR="008B4430" w:rsidRDefault="008B4430" w:rsidP="008B4430">
            <w:r>
              <w:rPr>
                <w:rFonts w:ascii="等线" w:eastAsia="等线" w:hAnsi="等线" w:hint="eastAsia"/>
                <w:color w:val="000000"/>
                <w:sz w:val="22"/>
              </w:rPr>
              <w:t>120</w:t>
            </w:r>
          </w:p>
        </w:tc>
        <w:tc>
          <w:tcPr>
            <w:tcW w:w="708" w:type="dxa"/>
          </w:tcPr>
          <w:p w14:paraId="2E95B50A" w14:textId="4BBB1003" w:rsidR="008B4430" w:rsidRDefault="008B4430" w:rsidP="008B4430"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4962" w:type="dxa"/>
            <w:gridSpan w:val="2"/>
          </w:tcPr>
          <w:p w14:paraId="404EFDB3" w14:textId="4806C16F" w:rsidR="008B4430" w:rsidRDefault="008B4430" w:rsidP="008B4430">
            <w:r>
              <w:rPr>
                <w:rFonts w:ascii="等线" w:eastAsia="等线" w:hAnsi="等线" w:hint="eastAsia"/>
                <w:color w:val="000000"/>
                <w:sz w:val="22"/>
              </w:rPr>
              <w:t>AHCTF1;AURKA;AURKB;BIRC5;BLM;BUB1;BUB1B;CBX1;CBX3;CCNB1;CDC73;CDCA5;CDCA8;CDK1;CDK2;CDT1;CEBPB;CENPA;CENPE;CENPF;CENPH;CENPI;CENPK;CENPL;CENPM;CENPN;CENPO;CENPQ;CENPW;CFDP1;CHEK1;CHEK2;CKAP5;DCTN5;DNA2;DNMT3A;DSCC1;DSN1;DYNLL1;ERCC6L;ESCO2;FBXO28;FEN1;GAR1;H2AFX;H2AFY;H3F3A;HELLS;HJURP;HNRNPA2B1;HNRNPU;HSF1;KIF18A;KIF22;KIF2C;KNTC1;MAD2L1;MCM2;MCM3;MCM4;MCM6;MCM7;MSH2;MTBP;NAT10;NBN;NCAPD2;NCAPG;NDC80;NEK2;NGDN;NHP2;NSL1;NSMCE2;NUF2;NUP107;NUP133;NUP37;NUP85;OIP5;PARP1;PCNA;PIF1;PLK1;POLR2B;PPP1CC;PPP2R5A;PRKDC;PSEN2;PTGES3;RAD21;RAD51;RECQL4;RNF8;SEC13;SEH1L;SKA1;SKA2;SKA3;SMC1B;SMC6;SPAG5;SPC24;SP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C25;SSB;SUGT1;SUMO3;SUV39H1;SUV39H2;TERF1;THOC3;THOC7;TPR;TTK;XPO1;XRCC6;ZNF207;ZW10;ZWILCH;ZWINT</w:t>
            </w:r>
          </w:p>
        </w:tc>
      </w:tr>
      <w:tr w:rsidR="008B4430" w14:paraId="46CE929F" w14:textId="77777777" w:rsidTr="00286343">
        <w:tc>
          <w:tcPr>
            <w:tcW w:w="1555" w:type="dxa"/>
          </w:tcPr>
          <w:p w14:paraId="6E23D4DC" w14:textId="763A4C42" w:rsidR="008B4430" w:rsidRDefault="008B4430" w:rsidP="008B4430"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condensed chromosome</w:t>
            </w:r>
          </w:p>
        </w:tc>
        <w:tc>
          <w:tcPr>
            <w:tcW w:w="1134" w:type="dxa"/>
          </w:tcPr>
          <w:p w14:paraId="6FA9FA19" w14:textId="07E65980" w:rsidR="008B4430" w:rsidRDefault="008B4430" w:rsidP="008B4430">
            <w:r>
              <w:rPr>
                <w:rFonts w:ascii="等线" w:eastAsia="等线" w:hAnsi="等线" w:hint="eastAsia"/>
                <w:color w:val="000000"/>
                <w:sz w:val="22"/>
              </w:rPr>
              <w:t>88</w:t>
            </w:r>
          </w:p>
        </w:tc>
        <w:tc>
          <w:tcPr>
            <w:tcW w:w="708" w:type="dxa"/>
          </w:tcPr>
          <w:p w14:paraId="66EC8CC9" w14:textId="62621AC1" w:rsidR="008B4430" w:rsidRDefault="008B4430" w:rsidP="008B4430"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4962" w:type="dxa"/>
            <w:gridSpan w:val="2"/>
          </w:tcPr>
          <w:p w14:paraId="1BE1F707" w14:textId="463797AA" w:rsidR="008B4430" w:rsidRDefault="008B4430" w:rsidP="008B4430">
            <w:r>
              <w:rPr>
                <w:rFonts w:ascii="等线" w:eastAsia="等线" w:hAnsi="等线" w:hint="eastAsia"/>
                <w:color w:val="000000"/>
                <w:sz w:val="22"/>
              </w:rPr>
              <w:t>AHCTF1;AURKA;AURKB;BANF1;BIRC5;BLM;BRCA1;BUB1;BUB1B;CBX3;CCNB1;CDCA5;CDK2;CDT1;CEBPB;CENPA;CENPE;CENPF;CENPH;CENPK;CENPM;CENPN;CENPO;CENPW;CFDP1;CHEK1;CHMP1A;CKAP5;DCTN5;DSN1;ERCC6L;FANCD2;FBXO28;H2AFX;H2AFY;HJURP;HMGB2;HNRNPU;HSF1;HUS1;KIF2C;KIFAP3;KNTC1;LRPPRC;MAD2L1;MKI67;NCAPD2;NCAPG;NCAPG2;NCAPH;NDC80;NEK2;NSL1;NSMCE2;NUF2;NUP107;NUP133;NUP37;NUP85;PES1;PLK1;PPP1CC;RAD1;RAD21;RAD51;RCC1;RRS1;SEH1L;SKA1;SKA2;SKA3;SMC1B;SMC2;SMC4;SMC6;SPAG5;SPC24;SPC25;SUV39H1;TOP2A;TOPBP1;TUBG1;UBE2I;XRCC4;ZNF207;ZW10;ZWILCH;ZWINT</w:t>
            </w:r>
          </w:p>
        </w:tc>
      </w:tr>
      <w:tr w:rsidR="008B4430" w14:paraId="0518B809" w14:textId="77777777" w:rsidTr="00286343">
        <w:tc>
          <w:tcPr>
            <w:tcW w:w="1555" w:type="dxa"/>
          </w:tcPr>
          <w:p w14:paraId="7DDBB7BF" w14:textId="358C7218" w:rsidR="008B4430" w:rsidRDefault="008B4430" w:rsidP="008B4430">
            <w:r>
              <w:rPr>
                <w:rFonts w:ascii="等线" w:eastAsia="等线" w:hAnsi="等线" w:hint="eastAsia"/>
                <w:color w:val="000000"/>
                <w:sz w:val="22"/>
              </w:rPr>
              <w:t>mitochondrial inner membrane</w:t>
            </w:r>
          </w:p>
        </w:tc>
        <w:tc>
          <w:tcPr>
            <w:tcW w:w="1134" w:type="dxa"/>
          </w:tcPr>
          <w:p w14:paraId="7125205B" w14:textId="2B04260B" w:rsidR="008B4430" w:rsidRDefault="008B4430" w:rsidP="008B4430">
            <w:r>
              <w:rPr>
                <w:rFonts w:ascii="等线" w:eastAsia="等线" w:hAnsi="等线" w:hint="eastAsia"/>
                <w:color w:val="000000"/>
                <w:sz w:val="22"/>
              </w:rPr>
              <w:t>169</w:t>
            </w:r>
          </w:p>
        </w:tc>
        <w:tc>
          <w:tcPr>
            <w:tcW w:w="708" w:type="dxa"/>
          </w:tcPr>
          <w:p w14:paraId="38573A92" w14:textId="68A94BE2" w:rsidR="008B4430" w:rsidRDefault="008B4430" w:rsidP="008B4430"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4962" w:type="dxa"/>
            <w:gridSpan w:val="2"/>
          </w:tcPr>
          <w:p w14:paraId="056EC218" w14:textId="5DC23484" w:rsidR="008B4430" w:rsidRDefault="008B4430" w:rsidP="008B4430">
            <w:r>
              <w:rPr>
                <w:rFonts w:ascii="等线" w:eastAsia="等线" w:hAnsi="等线" w:hint="eastAsia"/>
                <w:color w:val="000000"/>
                <w:sz w:val="22"/>
              </w:rPr>
              <w:t>ABCB10;ACAD9;AFG3L2;AIFM1;APOO;BCS1L;CHCHD1;CHCHD3;COQ3;COQ5;COQ9;COX10;COX16;COX5A;COX5B;COX6A1;COX6B1;COX7A2;COX7A2L;COX7B;COX7C;CYC1;CYCS;DAP3;DHODH;ERAL1;GHITM;GOT2;GRPEL1;GRPEL2;HCCS;HSPD1;IFI6;IMMP1L;IMMT;L2HGDH;MRPL1;MRPL11;MRPL12;MRPL13;MRPL14;MRPL15;MRPL17;MRPL18;MRPL19;MRPL2;MRPL21;MRPL22;MRPL24;MRPL27;MRPL3;MRPL30;MRPL32;MRPL33;MRPL35;MRPL36;MRPL37;MRPL38;MRPL39;MRPL4;MRPL42;MRPL44;MRPL46;MRPL47;MRPL48;MRPL50;MRPL51;MRPL52;MRPL55;MRPL9;MRPS10;MRPS11;MRPS12;MRPS14;MRPS15;MRPS16;MRPS17;MRPS18A;MRPS18B;MRPS18C;MRPS2;MRPS21;MRPS22;MRPS23;MRPS24;MRPS25;MRPS28;MRPS33;MRPS35;MRPS5;MRPS6;MRPS7;MRPS9;MRS2;MTCH1;MTCH2;NDUFA1;NDUFA12;NDUFA4;NDUFA6;NDUFA7;NDUFA8;NDUFA9;NDUFAB1;NDUFAF2;NDUFAF4;NDUFB10;NDUFB11;NDUFB2;NDUFB3;NDUFB4;NDUFB5;NDUFB6;NDUFB9;NDUFS1;NDUFS2;NDUFS3;NDUFS5;NDUFS6;NDUFV2;NDUFV3;OPA1;PARL;PHB;PPIF;ROMO1;RSAD2;SCO1;SCO2;SDHA;SDHB;SDHC;SFXN4;SHMT2;SIRT5;SLC25A1;SLC25A10;SLC25A13;SLC25A19;SLC25A3;SLC25A32;SLC25A33;SLC25A39;SLC25A43;SLC25A44;SLC25A5;STOML2;TIMM10;TIMM17A;TIMM17B;TIMM50;TIMM8A;TIMM8B;TIMM9;TMEM14C;TMEM177;TMEM65;TMEM70;TOMM40;TRAP1;TYMS;UQCR10;UQCR11;UQCRB;UQ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CRFS1;UQCRH;UQCRHL;UQCRQ;YME1L1</w:t>
            </w:r>
          </w:p>
        </w:tc>
      </w:tr>
      <w:tr w:rsidR="008B4430" w14:paraId="3B54C3FA" w14:textId="77777777" w:rsidTr="00286343">
        <w:tc>
          <w:tcPr>
            <w:tcW w:w="1555" w:type="dxa"/>
          </w:tcPr>
          <w:p w14:paraId="2058F648" w14:textId="6801CEC5" w:rsidR="008B4430" w:rsidRDefault="008B4430" w:rsidP="008B4430"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ribosome</w:t>
            </w:r>
          </w:p>
        </w:tc>
        <w:tc>
          <w:tcPr>
            <w:tcW w:w="1134" w:type="dxa"/>
          </w:tcPr>
          <w:p w14:paraId="0FECE6CD" w14:textId="593443B8" w:rsidR="008B4430" w:rsidRDefault="008B4430" w:rsidP="008B4430">
            <w:r>
              <w:rPr>
                <w:rFonts w:ascii="等线" w:eastAsia="等线" w:hAnsi="等线" w:hint="eastAsia"/>
                <w:color w:val="000000"/>
                <w:sz w:val="22"/>
              </w:rPr>
              <w:t>84</w:t>
            </w:r>
          </w:p>
        </w:tc>
        <w:tc>
          <w:tcPr>
            <w:tcW w:w="708" w:type="dxa"/>
          </w:tcPr>
          <w:p w14:paraId="0E5EF442" w14:textId="41D0FAE9" w:rsidR="008B4430" w:rsidRDefault="008B4430" w:rsidP="008B4430"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4962" w:type="dxa"/>
            <w:gridSpan w:val="2"/>
          </w:tcPr>
          <w:p w14:paraId="6BCD3AC7" w14:textId="7E658B09" w:rsidR="008B4430" w:rsidRDefault="008B4430" w:rsidP="008B4430">
            <w:r>
              <w:rPr>
                <w:rFonts w:ascii="等线" w:eastAsia="等线" w:hAnsi="等线" w:hint="eastAsia"/>
                <w:color w:val="000000"/>
                <w:sz w:val="22"/>
              </w:rPr>
              <w:t>ABCF1;CANX;CHCHD1;DAP3;DENR;DHX9;EIF2AK2;EIF3H;EIF4G1;FMR1;HSPA14;LARP4B;MCTS1;MRPL1;MRPL11;MRPL12;MRPL13;MRPL14;MRPL15;MRPL17;MRPL18;MRPL19;MRPL2;MRPL21;MRPL22;MRPL24;MRPL27;MRPL3;MRPL32;MRPL33;MRPL35;MRPL36;MRPL37;MRPL38;MRPL39;MRPL4;MRPL42;MRPL44;MRPL46;MRPL47;MRPL48;MRPL50;MRPL51;MRPL52;MRPL55;MRPL9;MRPS10;MRPS11;MRPS12;MRPS14;MRPS15;MRPS16;MRPS17;MRPS18A;MRPS18B;MRPS18C;MRPS2;MRPS21;MRPS22;MRPS23;MRPS24;MRPS25;MRPS28;MRPS33;MRPS35;MRPS5;MRPS6;MRPS7;MRPS9;NAA10;NDUFA7;NDUFAB1;NUFIP2;PNPT1;RPL22L1;RPL26L1;RPL30;RPL38;RPL39;RPL39L;RPL7;RPL7L1;SRP68;ZC3H15</w:t>
            </w:r>
          </w:p>
        </w:tc>
      </w:tr>
    </w:tbl>
    <w:p w14:paraId="4653C999" w14:textId="2E22987B" w:rsidR="008B4430" w:rsidRDefault="008B4430"/>
    <w:p w14:paraId="00407151" w14:textId="6BE1A527" w:rsidR="000F556A" w:rsidRDefault="000F556A">
      <w:r>
        <w:rPr>
          <w:sz w:val="20"/>
          <w:szCs w:val="20"/>
        </w:rPr>
        <w:t>Abbreviations: LeadingEdgeNum, the number of leadingedge genes; FDR, false discovery rate from Benjamini and Hochberg from gene set enrichment analysis (GSEA).</w:t>
      </w:r>
    </w:p>
    <w:p w14:paraId="37806C48" w14:textId="77777777" w:rsidR="000F556A" w:rsidRPr="000F556A" w:rsidRDefault="000F556A"/>
    <w:sectPr w:rsidR="000F556A" w:rsidRPr="000F55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D7E"/>
    <w:rsid w:val="000F556A"/>
    <w:rsid w:val="0017212A"/>
    <w:rsid w:val="00286343"/>
    <w:rsid w:val="00517797"/>
    <w:rsid w:val="00534D7E"/>
    <w:rsid w:val="008B4430"/>
    <w:rsid w:val="00940BA9"/>
    <w:rsid w:val="00EF7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B0B8E"/>
  <w15:chartTrackingRefBased/>
  <w15:docId w15:val="{9B0CAE78-AEE3-4490-9E8A-B3E4BACBA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44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35</Words>
  <Characters>3624</Characters>
  <Application>Microsoft Office Word</Application>
  <DocSecurity>0</DocSecurity>
  <Lines>30</Lines>
  <Paragraphs>8</Paragraphs>
  <ScaleCrop>false</ScaleCrop>
  <Company/>
  <LinksUpToDate>false</LinksUpToDate>
  <CharactersWithSpaces>4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佳佳</dc:creator>
  <cp:keywords/>
  <dc:description/>
  <cp:lastModifiedBy>蔡 佳佳</cp:lastModifiedBy>
  <cp:revision>11</cp:revision>
  <dcterms:created xsi:type="dcterms:W3CDTF">2020-10-23T08:14:00Z</dcterms:created>
  <dcterms:modified xsi:type="dcterms:W3CDTF">2020-10-27T12:09:00Z</dcterms:modified>
</cp:coreProperties>
</file>